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3BD3C" w14:textId="77777777" w:rsidR="003461DD" w:rsidRDefault="00B56218">
      <w:pPr>
        <w:widowControl/>
        <w:jc w:val="left"/>
        <w:rPr>
          <w:rFonts w:eastAsia="SimSun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upplemary</w:t>
      </w:r>
      <w:proofErr w:type="spell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Corbel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Table 2.</w:t>
      </w:r>
      <w:r>
        <w:rPr>
          <w:rFonts w:ascii="Times New Roman" w:eastAsia="Corbel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The association between family history of hypertension </w:t>
      </w:r>
      <w:r w:rsidRPr="00B56218">
        <w:rPr>
          <w:rFonts w:ascii="Times New Roman" w:eastAsia="Corbel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and </w:t>
      </w:r>
      <w:r w:rsidRPr="00B56218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lang w:bidi="ar"/>
        </w:rPr>
        <w:t>DKD</w:t>
      </w:r>
      <w:r w:rsidRPr="00B56218">
        <w:rPr>
          <w:rFonts w:ascii="Times New Roman" w:eastAsia="Corbel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: </w:t>
      </w:r>
      <w:r>
        <w:rPr>
          <w:rFonts w:ascii="Times New Roman" w:eastAsia="Corbel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Results after propensity score matching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of multiple imputation data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4176"/>
        <w:gridCol w:w="2857"/>
        <w:gridCol w:w="1486"/>
      </w:tblGrid>
      <w:tr w:rsidR="003461DD" w14:paraId="57A2C3F5" w14:textId="77777777">
        <w:trPr>
          <w:trHeight w:val="282"/>
        </w:trPr>
        <w:tc>
          <w:tcPr>
            <w:tcW w:w="24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EE9664F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6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27E906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565571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3461DD" w14:paraId="717D028B" w14:textId="77777777">
        <w:trPr>
          <w:trHeight w:val="282"/>
        </w:trPr>
        <w:tc>
          <w:tcPr>
            <w:tcW w:w="2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FE4C0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matched.crude</w:t>
            </w:r>
            <w:proofErr w:type="spellEnd"/>
          </w:p>
        </w:tc>
        <w:tc>
          <w:tcPr>
            <w:tcW w:w="1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C7A53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39~2.52)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45418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461DD" w14:paraId="5CDFC82A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80DE6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variable.adjusted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8D8DE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8~2.4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27D0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461DD" w14:paraId="49689A4D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4B5BF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ensityScore.adjusted</w:t>
            </w:r>
            <w:proofErr w:type="spellEnd"/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5E2A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1.24~2.2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142DE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461DD" w14:paraId="77B36F97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CDA4D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pensityScore.Matched</w:t>
            </w:r>
            <w:proofErr w:type="spellEnd"/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CB63D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0.96~2.1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3388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3461DD" w14:paraId="60C929CD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AF725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.IPTW</w:t>
            </w:r>
            <w:proofErr w:type="spellEnd"/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9EA3F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 (1.35~2.4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D2D4A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3461DD" w14:paraId="56577C52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CEB0D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.SMRW</w:t>
            </w:r>
            <w:proofErr w:type="spellEnd"/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964EE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(1.22~2.2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3FD43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461DD" w14:paraId="56E5528C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B59E3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.P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6D402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(1.08~2.4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48881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3461DD" w14:paraId="702B2650" w14:textId="77777777">
        <w:trPr>
          <w:trHeight w:val="282"/>
        </w:trPr>
        <w:tc>
          <w:tcPr>
            <w:tcW w:w="24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2AB1FB8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ed.Ow</w:t>
            </w:r>
            <w:proofErr w:type="spellEnd"/>
          </w:p>
        </w:tc>
        <w:tc>
          <w:tcPr>
            <w:tcW w:w="1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4642064" w14:textId="77777777" w:rsidR="003461DD" w:rsidRDefault="00B562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 (1.05~2.6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CDB64C" w14:textId="77777777" w:rsidR="003461DD" w:rsidRDefault="00B5621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</w:tr>
    </w:tbl>
    <w:p w14:paraId="09EC9302" w14:textId="77777777" w:rsidR="003461DD" w:rsidRDefault="00B56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OR, Odds Ratio; CI, Confidence Interval;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bookmarkStart w:id="0" w:name="_GoBack"/>
      <w:r w:rsidRPr="00B56218">
        <w:rPr>
          <w:rFonts w:ascii="Times New Roman" w:hAnsi="Times New Roman" w:cs="Times New Roman" w:hint="eastAsia"/>
          <w:sz w:val="20"/>
          <w:szCs w:val="20"/>
        </w:rPr>
        <w:t xml:space="preserve">DKD, </w:t>
      </w:r>
      <w:r w:rsidRPr="00B56218">
        <w:rPr>
          <w:rFonts w:ascii="Times New Roman" w:hAnsi="Times New Roman" w:cs="Times New Roman" w:hint="eastAsia"/>
          <w:sz w:val="20"/>
          <w:szCs w:val="20"/>
        </w:rPr>
        <w:t xml:space="preserve">diabetic </w:t>
      </w:r>
      <w:r w:rsidRPr="00B56218">
        <w:rPr>
          <w:rFonts w:ascii="Times New Roman" w:hAnsi="Times New Roman" w:cs="Times New Roman" w:hint="eastAsia"/>
          <w:sz w:val="20"/>
          <w:szCs w:val="20"/>
        </w:rPr>
        <w:t>kidney disease</w:t>
      </w:r>
      <w:r w:rsidRPr="00B56218">
        <w:rPr>
          <w:rFonts w:ascii="Times New Roman" w:hAnsi="Times New Roman" w:cs="Times New Roman" w:hint="eastAsia"/>
          <w:sz w:val="20"/>
          <w:szCs w:val="20"/>
        </w:rPr>
        <w:t>;</w:t>
      </w:r>
      <w:r w:rsidRPr="00B56218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>IPTW, Inverse Probability of Treatment Weighting; SMRW, Standardized Mortality Ratio Weighting; PA, Precision Weighting; OW, Overlap Weighting.</w:t>
      </w:r>
    </w:p>
    <w:p w14:paraId="6D9C8709" w14:textId="77777777" w:rsidR="003461DD" w:rsidRDefault="00B562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The multivariable model was adjusted for sex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hypertension</w:t>
      </w:r>
      <w:r>
        <w:rPr>
          <w:rFonts w:ascii="Times New Roman" w:hAnsi="Times New Roman" w:cs="Times New Roman"/>
          <w:sz w:val="20"/>
          <w:szCs w:val="20"/>
        </w:rPr>
        <w:t>，</w:t>
      </w:r>
      <w:proofErr w:type="spellStart"/>
      <w:r>
        <w:rPr>
          <w:rFonts w:ascii="Times New Roman" w:hAnsi="Times New Roman" w:cs="Times New Roman"/>
          <w:sz w:val="20"/>
          <w:szCs w:val="20"/>
        </w:rPr>
        <w:t>smoking.history</w:t>
      </w:r>
      <w:proofErr w:type="spellEnd"/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HbA1c</w:t>
      </w:r>
      <w:r>
        <w:rPr>
          <w:rFonts w:ascii="Times New Roman" w:hAnsi="Times New Roman" w:cs="Times New Roman"/>
          <w:sz w:val="20"/>
          <w:szCs w:val="20"/>
        </w:rPr>
        <w:t>，</w:t>
      </w:r>
      <w:proofErr w:type="spellStart"/>
      <w:r>
        <w:rPr>
          <w:rFonts w:ascii="Times New Roman" w:hAnsi="Times New Roman" w:cs="Times New Roman"/>
          <w:sz w:val="20"/>
          <w:szCs w:val="20"/>
        </w:rPr>
        <w:t>eGFR</w:t>
      </w:r>
      <w:proofErr w:type="spellEnd"/>
      <w:r>
        <w:rPr>
          <w:rFonts w:ascii="Times New Roman" w:hAnsi="Times New Roman" w:cs="Times New Roman"/>
          <w:sz w:val="20"/>
          <w:szCs w:val="20"/>
        </w:rPr>
        <w:t>，</w:t>
      </w:r>
      <w:proofErr w:type="spellStart"/>
      <w:r>
        <w:rPr>
          <w:rFonts w:ascii="Times New Roman" w:hAnsi="Times New Roman" w:cs="Times New Roman"/>
          <w:sz w:val="20"/>
          <w:szCs w:val="20"/>
        </w:rPr>
        <w:t>DM.duration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578E38C3" w14:textId="77777777" w:rsidR="003461DD" w:rsidRDefault="003461DD"/>
    <w:sectPr w:rsidR="0034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613AEBC-CE9E-4267-8DB3-C7636935A4C9}"/>
    <w:docVar w:name="KY_MEDREF_VERSION" w:val="3"/>
  </w:docVars>
  <w:rsids>
    <w:rsidRoot w:val="003461DD"/>
    <w:rsid w:val="003461DD"/>
    <w:rsid w:val="00B56218"/>
    <w:rsid w:val="01CC1A40"/>
    <w:rsid w:val="0BB6662F"/>
    <w:rsid w:val="2BE57FA2"/>
    <w:rsid w:val="44B33DBE"/>
    <w:rsid w:val="4CF9778C"/>
    <w:rsid w:val="4D3934E7"/>
    <w:rsid w:val="578128BB"/>
    <w:rsid w:val="58E3481A"/>
    <w:rsid w:val="64283A29"/>
    <w:rsid w:val="71754026"/>
    <w:rsid w:val="72E7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F35B52-DB99-4666-A1AC-6DBFA06EA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>MTC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m Final Deliverables</cp:lastModifiedBy>
  <cp:revision>2</cp:revision>
  <dcterms:created xsi:type="dcterms:W3CDTF">2025-12-08T11:05:00Z</dcterms:created>
  <dcterms:modified xsi:type="dcterms:W3CDTF">2026-03-0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hhOWRkMGI2OWQwYzgxY2FlZGI4NDZjMGQ5NWY2YmMiLCJ1c2VySWQiOiI0MTE4OTg2MTIifQ==</vt:lpwstr>
  </property>
  <property fmtid="{D5CDD505-2E9C-101B-9397-08002B2CF9AE}" pid="4" name="ICV">
    <vt:lpwstr>24DA6E8E451149EBA404CBF7B627236B_12</vt:lpwstr>
  </property>
</Properties>
</file>